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C40" w:rsidRDefault="00986C40" w:rsidP="00986C4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:rsidR="00986C40" w:rsidRPr="00986C40" w:rsidRDefault="00986C40" w:rsidP="00986C4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:rsidR="00986C40" w:rsidRPr="00986C40" w:rsidRDefault="00986C40" w:rsidP="00986C4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sectPr w:rsidR="00986C40" w:rsidRPr="00986C40" w:rsidSect="008F1B2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127" w:type="dxa"/>
        <w:tblInd w:w="-34" w:type="dxa"/>
        <w:tblLook w:val="04A0" w:firstRow="1" w:lastRow="0" w:firstColumn="1" w:lastColumn="0" w:noHBand="0" w:noVBand="1"/>
      </w:tblPr>
      <w:tblGrid>
        <w:gridCol w:w="1487"/>
        <w:gridCol w:w="1440"/>
        <w:gridCol w:w="1440"/>
        <w:gridCol w:w="1440"/>
        <w:gridCol w:w="1440"/>
        <w:gridCol w:w="1440"/>
        <w:gridCol w:w="1440"/>
      </w:tblGrid>
      <w:tr w:rsidR="00986C40" w:rsidRPr="00986C40" w:rsidTr="00CF5416">
        <w:trPr>
          <w:trHeight w:val="540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</w:p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iver (</w:t>
            </w:r>
            <w:proofErr w:type="spellStart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μmol</w:t>
            </w:r>
            <w:proofErr w:type="spellEnd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/g </w:t>
            </w:r>
            <w:proofErr w:type="spellStart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ww</w:t>
            </w:r>
            <w:proofErr w:type="spellEnd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astrocnemius muscle     (</w:t>
            </w:r>
            <w:proofErr w:type="spellStart"/>
            <w:r w:rsidRPr="00986C40">
              <w:rPr>
                <w:rFonts w:ascii="Calibri" w:eastAsia="Times New Roman" w:hAnsi="Calibri" w:cs="Arial"/>
                <w:color w:val="000000"/>
                <w:sz w:val="18"/>
                <w:szCs w:val="20"/>
                <w:lang w:eastAsia="en-GB"/>
              </w:rPr>
              <w:t>μ</w:t>
            </w: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l</w:t>
            </w:r>
            <w:proofErr w:type="spellEnd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/g </w:t>
            </w:r>
            <w:proofErr w:type="spellStart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ww</w:t>
            </w:r>
            <w:proofErr w:type="spellEnd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lasma (</w:t>
            </w:r>
            <w:proofErr w:type="spellStart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mol</w:t>
            </w:r>
            <w:proofErr w:type="spellEnd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/l)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lc7a5+/-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=6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lutamic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13 ± 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17 ± 0.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464  ± 0.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440 ± 0.0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59 ± 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55 ± 0.018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lutam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96 ± 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6 ± 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97 ± 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55 ± 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344 ± 0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400 ± 0.041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eu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827 ± 0.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651 ± 0.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387 ± 0.0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368 ± 0.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45 ± 0.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51 ± 0.013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an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535 ± 0.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425 ± 0.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15 ± 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91 ± 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78 ± 0.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202 ± 0.021</w:t>
            </w:r>
          </w:p>
        </w:tc>
      </w:tr>
      <w:tr w:rsidR="00986C40" w:rsidRPr="00986C40" w:rsidTr="00CF5416">
        <w:trPr>
          <w:trHeight w:val="300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r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77 ± 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23 ± 0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952 ± 0.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612 ± 0.1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88 ± 0.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C40" w:rsidRPr="00986C40" w:rsidRDefault="00986C40" w:rsidP="00986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86C4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95 ± 0.006</w:t>
            </w:r>
          </w:p>
        </w:tc>
      </w:tr>
    </w:tbl>
    <w:p w:rsidR="00986C40" w:rsidRPr="00986C40" w:rsidRDefault="00986C40" w:rsidP="00986C4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986C40" w:rsidRPr="00986C40" w:rsidRDefault="00986C40" w:rsidP="00986C4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986C40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Table S1</w:t>
      </w:r>
      <w:r w:rsidRPr="00986C40">
        <w:rPr>
          <w:rFonts w:ascii="Times New Roman" w:eastAsia="Calibri" w:hAnsi="Times New Roman" w:cs="Times New Roman"/>
          <w:sz w:val="24"/>
          <w:szCs w:val="24"/>
          <w:lang w:eastAsia="en-GB"/>
        </w:rPr>
        <w:t>: Amino acid concentrations in tissues from heterozygous Bal1-Cre SLC7A5</w:t>
      </w:r>
      <w:r w:rsidR="008F1B2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bookmarkStart w:id="0" w:name="_GoBack"/>
      <w:bookmarkEnd w:id="0"/>
      <w:r w:rsidRPr="00986C40">
        <w:rPr>
          <w:rFonts w:ascii="Times New Roman" w:eastAsia="Calibri" w:hAnsi="Times New Roman" w:cs="Times New Roman"/>
          <w:sz w:val="24"/>
          <w:szCs w:val="24"/>
          <w:lang w:eastAsia="en-GB"/>
        </w:rPr>
        <w:t>knockout mice.</w:t>
      </w:r>
      <w:r w:rsidR="008F1B2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 </w:t>
      </w:r>
      <w:r w:rsidRPr="00986C40">
        <w:rPr>
          <w:rFonts w:ascii="Times New Roman" w:eastAsia="Calibri" w:hAnsi="Times New Roman" w:cs="Times New Roman"/>
          <w:sz w:val="24"/>
          <w:szCs w:val="24"/>
          <w:lang w:eastAsia="en-GB"/>
        </w:rPr>
        <w:t>No significant differences were detected by unpaired t-test.</w:t>
      </w:r>
    </w:p>
    <w:p w:rsidR="00986C40" w:rsidRPr="00986C40" w:rsidRDefault="00986C40" w:rsidP="00986C4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986C40" w:rsidRPr="00986C40" w:rsidRDefault="00986C40" w:rsidP="00986C40">
      <w:pPr>
        <w:spacing w:after="0" w:line="480" w:lineRule="auto"/>
        <w:ind w:firstLine="360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3D59A5" w:rsidRDefault="008F1B2F"/>
    <w:sectPr w:rsidR="003D59A5" w:rsidSect="008F1B2F"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40"/>
    <w:rsid w:val="00481541"/>
    <w:rsid w:val="006B55C0"/>
    <w:rsid w:val="008F1B2F"/>
    <w:rsid w:val="0098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6C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6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4D0807.dotm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Taylor</dc:creator>
  <cp:lastModifiedBy>Peter Taylor</cp:lastModifiedBy>
  <cp:revision>2</cp:revision>
  <dcterms:created xsi:type="dcterms:W3CDTF">2013-12-23T11:44:00Z</dcterms:created>
  <dcterms:modified xsi:type="dcterms:W3CDTF">2013-12-23T12:40:00Z</dcterms:modified>
</cp:coreProperties>
</file>